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77A54" w14:textId="48A776AD" w:rsidR="00FD0521" w:rsidRPr="00105221" w:rsidRDefault="00105221" w:rsidP="00105221">
      <w:pPr>
        <w:pStyle w:val="a3"/>
        <w:spacing w:before="0" w:beforeAutospacing="0" w:after="0" w:afterAutospacing="0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D01B7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10 Table Age-standardized incidence and DALYs of pyoderma (by different </w:t>
      </w:r>
      <w:r w:rsidRPr="00D01B7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DI, both sexes)</w:t>
      </w:r>
      <w:r w:rsidRPr="00D01B7F">
        <w:rPr>
          <w:rFonts w:ascii="Times New Roman" w:hAnsi="Times New Roman" w:cs="Times New Roman"/>
          <w:color w:val="000000" w:themeColor="text1"/>
          <w:sz w:val="20"/>
          <w:szCs w:val="20"/>
        </w:rPr>
        <w:t>, 1990-2019.</w:t>
      </w:r>
    </w:p>
    <w:tbl>
      <w:tblPr>
        <w:tblW w:w="21546" w:type="dxa"/>
        <w:tblLook w:val="04A0" w:firstRow="1" w:lastRow="0" w:firstColumn="1" w:lastColumn="0" w:noHBand="0" w:noVBand="1"/>
      </w:tblPr>
      <w:tblGrid>
        <w:gridCol w:w="596"/>
        <w:gridCol w:w="2497"/>
        <w:gridCol w:w="2497"/>
        <w:gridCol w:w="2497"/>
        <w:gridCol w:w="2497"/>
        <w:gridCol w:w="2497"/>
        <w:gridCol w:w="247"/>
        <w:gridCol w:w="1519"/>
        <w:gridCol w:w="1608"/>
        <w:gridCol w:w="1697"/>
        <w:gridCol w:w="1697"/>
        <w:gridCol w:w="1697"/>
      </w:tblGrid>
      <w:tr w:rsidR="00105221" w:rsidRPr="00A252CB" w14:paraId="5F0A65CE" w14:textId="77777777" w:rsidTr="00D020B9">
        <w:trPr>
          <w:trHeight w:val="204"/>
        </w:trPr>
        <w:tc>
          <w:tcPr>
            <w:tcW w:w="0" w:type="auto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15C5A8B" w14:textId="77777777" w:rsidR="00105221" w:rsidRPr="00105221" w:rsidRDefault="00105221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052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yoderma</w:t>
            </w:r>
          </w:p>
        </w:tc>
      </w:tr>
      <w:tr w:rsidR="00105221" w:rsidRPr="00A252CB" w14:paraId="6E5360CA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F06B7A" w14:textId="77777777" w:rsidR="00105221" w:rsidRPr="00A252CB" w:rsidRDefault="00105221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E57E06B" w14:textId="77777777" w:rsidR="00105221" w:rsidRPr="00105221" w:rsidRDefault="00105221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052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492C15" w14:textId="77777777" w:rsidR="00105221" w:rsidRPr="00105221" w:rsidRDefault="00105221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052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E2CF8D9" w14:textId="77777777" w:rsidR="00105221" w:rsidRPr="00105221" w:rsidRDefault="00105221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052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ALYs (Disability-Adjusted Life Years)</w:t>
            </w:r>
          </w:p>
        </w:tc>
      </w:tr>
      <w:tr w:rsidR="00105221" w:rsidRPr="00A252CB" w14:paraId="6261771A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FB51BEC" w14:textId="77777777" w:rsidR="00105221" w:rsidRPr="00A252CB" w:rsidRDefault="00105221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1FCEE00" w14:textId="77777777" w:rsidR="00105221" w:rsidRPr="00105221" w:rsidRDefault="00105221" w:rsidP="001052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052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igh SD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F43317E" w14:textId="77777777" w:rsidR="00105221" w:rsidRPr="00105221" w:rsidRDefault="00105221" w:rsidP="001052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052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igh-middle SD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FCE9127" w14:textId="77777777" w:rsidR="00105221" w:rsidRPr="00105221" w:rsidRDefault="00105221" w:rsidP="001052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052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iddle SD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2A371F8" w14:textId="77777777" w:rsidR="00105221" w:rsidRPr="00105221" w:rsidRDefault="00105221" w:rsidP="001052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052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w-middle SD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357E0AE" w14:textId="77777777" w:rsidR="00105221" w:rsidRPr="00105221" w:rsidRDefault="00105221" w:rsidP="001052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052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w SD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D5345C7" w14:textId="717875D2" w:rsidR="00105221" w:rsidRPr="00105221" w:rsidRDefault="00105221" w:rsidP="001052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EA8E9F0" w14:textId="77777777" w:rsidR="00105221" w:rsidRPr="00105221" w:rsidRDefault="00105221" w:rsidP="001052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052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igh SD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12385C3" w14:textId="77777777" w:rsidR="00105221" w:rsidRPr="00105221" w:rsidRDefault="00105221" w:rsidP="001052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052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igh-middle SD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ACF6122" w14:textId="77777777" w:rsidR="00105221" w:rsidRPr="00105221" w:rsidRDefault="00105221" w:rsidP="001052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052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iddle SD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0CE2048" w14:textId="77777777" w:rsidR="00105221" w:rsidRPr="00105221" w:rsidRDefault="00105221" w:rsidP="001052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052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w-middle SD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EB93635" w14:textId="77777777" w:rsidR="00105221" w:rsidRPr="00105221" w:rsidRDefault="00105221" w:rsidP="001052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052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w SDI</w:t>
            </w:r>
          </w:p>
        </w:tc>
      </w:tr>
      <w:tr w:rsidR="00105221" w:rsidRPr="00A252CB" w14:paraId="3450761D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1735" w14:textId="77777777" w:rsidR="00105221" w:rsidRPr="00105221" w:rsidRDefault="00105221" w:rsidP="00105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052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2245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403.98(14000.15to14834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9EFD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603.38(10318.42to10963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155E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608.01(10331.09to1096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9F99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297.35(16844.45to17868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925C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906.25(16443.91to17468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D533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D015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78(3.66to9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8534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79(9.40to16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F1FB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31(16.18to27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1F13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.02(27.28to63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DD2A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.16(32.11to53.36)</w:t>
            </w:r>
          </w:p>
        </w:tc>
      </w:tr>
      <w:tr w:rsidR="00105221" w:rsidRPr="00A252CB" w14:paraId="2DC75094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D018EB" w14:textId="77777777" w:rsidR="00105221" w:rsidRPr="00105221" w:rsidRDefault="00105221" w:rsidP="00105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052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58B5CF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328.68(13941.46to1476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436FC8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611.20(10326.65to10968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244498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7.45(9772.83to1037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68354A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159.37(16703.11to17702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D128F5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880.55(15442.90to16408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1D0703" w14:textId="77777777" w:rsidR="00105221" w:rsidRPr="00A252CB" w:rsidRDefault="00105221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A2C6EC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87(3.75to9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B6147D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73(9.11to16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3CE78F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38(16.11to28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8C4538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.77(27.54to6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48613F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.08(32.03to52.75)</w:t>
            </w:r>
          </w:p>
        </w:tc>
      </w:tr>
      <w:tr w:rsidR="00105221" w:rsidRPr="00A252CB" w14:paraId="0C8FBCAB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1B6D" w14:textId="77777777" w:rsidR="00105221" w:rsidRPr="00105221" w:rsidRDefault="00105221" w:rsidP="00105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052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1763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259.19(13867.83to14694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154B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621.22(10341.11to10978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C07A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86.71(9917.67to10524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E72F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179.83(16725.50to17734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A7E8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876.94(15436.28to16403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1ABD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ABFC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7(3.85to9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CEE5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75(9.41to16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F3B2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08(16.12to27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B899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.66(27.31to6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A39D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.08(32.01to52.32)</w:t>
            </w:r>
          </w:p>
        </w:tc>
      </w:tr>
      <w:tr w:rsidR="00105221" w:rsidRPr="00A252CB" w14:paraId="15AD49D8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459EB4" w14:textId="77777777" w:rsidR="00105221" w:rsidRPr="00105221" w:rsidRDefault="00105221" w:rsidP="00105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052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E603CE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194.65(13810.16to14628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2CDA51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627.33(10347.54to10987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C02A9E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41.22(9874.80to10477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2FDD64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198.64(16744.03to17756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4D380C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878.42(15438.15to1640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6BDB6E" w14:textId="77777777" w:rsidR="00105221" w:rsidRPr="00A252CB" w:rsidRDefault="00105221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CDF836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09(3.96to1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B7F3A8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66(9.50to16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0B24D0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81(16.04to27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8FFC8D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.27(27.12to6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D8A7E1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.93(32.07to52.20)</w:t>
            </w:r>
          </w:p>
        </w:tc>
      </w:tr>
      <w:tr w:rsidR="00105221" w:rsidRPr="00A252CB" w14:paraId="74FCCC24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948C" w14:textId="77777777" w:rsidR="00105221" w:rsidRPr="00105221" w:rsidRDefault="00105221" w:rsidP="00105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052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97BA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136.25(13753.13to1457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7E61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630.68(10348.96to10987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37D6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291.31(10020.78to10628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FC75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218.36(16762.06to1778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0E0B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878.95(15441.86to16404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6115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5F76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22(4.08to1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FD05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46(9.52to15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89C7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85(15.66to26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4C6A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.82(27.01to6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7665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.62(31.91to51.07)</w:t>
            </w:r>
          </w:p>
        </w:tc>
      </w:tr>
      <w:tr w:rsidR="00105221" w:rsidRPr="00A252CB" w14:paraId="58C59816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307DE9" w14:textId="77777777" w:rsidR="00105221" w:rsidRPr="00105221" w:rsidRDefault="00105221" w:rsidP="00105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052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5B1ECC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087.95(13706.35to14512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B95911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633.19(10352.45to1099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9ABCAB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4.42(10069.69to10678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449748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236.21(16780.46to17806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6C709C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878.95(15441.78to16417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28E724" w14:textId="77777777" w:rsidR="00105221" w:rsidRPr="00A252CB" w:rsidRDefault="00105221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381B14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70(3.58to9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73C7A7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34(9.34to16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BF0F09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59(15.53to25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B09D0B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.08(27.59to64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85817D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.29(32.13to54.04)</w:t>
            </w:r>
          </w:p>
        </w:tc>
      </w:tr>
      <w:tr w:rsidR="00105221" w:rsidRPr="00A252CB" w14:paraId="790946AE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719D" w14:textId="77777777" w:rsidR="00105221" w:rsidRPr="00105221" w:rsidRDefault="00105221" w:rsidP="00105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052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63E8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050.73(13669.49to1448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AD3E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631.53(10352.25to10985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2E4B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298.17(10024.47to10636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B602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254.72(16797.40to17816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3E7E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883.00(15448.86to16414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6AD4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EEA7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57(4.35to1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59E1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89(9.37to16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FC16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52(15.97to26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8852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.45(27.08to6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91B3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.47(31.99to50.07)</w:t>
            </w:r>
          </w:p>
        </w:tc>
      </w:tr>
      <w:tr w:rsidR="00105221" w:rsidRPr="00A252CB" w14:paraId="7F6A7FB2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E98C6D" w14:textId="77777777" w:rsidR="00105221" w:rsidRPr="00105221" w:rsidRDefault="00105221" w:rsidP="00105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052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BD1E51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022.69(13639.56to14447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40F8D8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625.96(10348.72to10969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975420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50.59(10075.54to1069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8351C6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278.43(16821.19to1784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E50654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894.84(15456.60to16424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307F7C" w14:textId="77777777" w:rsidR="00105221" w:rsidRPr="00A252CB" w:rsidRDefault="00105221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979003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2(4.54to1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7CA65F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26(9.29to15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0757EA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77(15.59to2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C477D7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.49(27.05to6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361FB0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.51(32.20to49.89)</w:t>
            </w:r>
          </w:p>
        </w:tc>
      </w:tr>
      <w:tr w:rsidR="00105221" w:rsidRPr="00A252CB" w14:paraId="5B55D84F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CAEC" w14:textId="77777777" w:rsidR="00105221" w:rsidRPr="00105221" w:rsidRDefault="00105221" w:rsidP="00105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052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91EE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998.30(13611.42to14417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3B44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617.82(10342.85to1096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7772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402.72(10127.18to10743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1EC9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304.72(16848.11to17866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0512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913.79(15473.22to1644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6DA4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E7D9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18(4.87to1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3D4F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21(9.30to15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D27F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13(15.82to26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20F5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.16(26.74to58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5A81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.38(31.98to49.10)</w:t>
            </w:r>
          </w:p>
        </w:tc>
      </w:tr>
      <w:tr w:rsidR="00105221" w:rsidRPr="00A252CB" w14:paraId="4BFD8065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58398D" w14:textId="77777777" w:rsidR="00105221" w:rsidRPr="00105221" w:rsidRDefault="00105221" w:rsidP="00105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052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A48A72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974.09(13588.73to1439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602867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610.29(10337.17to1094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FAF453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455.41(10180.46to10796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7BE620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333.66(16875.94to17889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382887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935.51(15503.56to1646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7780C9" w14:textId="77777777" w:rsidR="00105221" w:rsidRPr="00A252CB" w:rsidRDefault="00105221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946C46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38(4.16to1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0A7752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18(9.22to15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905FFA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00(15.56to24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BED5D6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.75(26.62to59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1E2852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.39(31.65to50.24)</w:t>
            </w:r>
          </w:p>
        </w:tc>
      </w:tr>
      <w:tr w:rsidR="00105221" w:rsidRPr="00A252CB" w14:paraId="7DE0507E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7BC8" w14:textId="77777777" w:rsidR="00105221" w:rsidRPr="00105221" w:rsidRDefault="00105221" w:rsidP="00105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052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805E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947.64(13565.76to1436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98C0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608.07(10336.43to1094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C84E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510.57(10236.18to10852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27E9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361.63(16907.86to1791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EBBD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955.29(15527.34to16484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802F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72B4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50(5.10to1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1EE2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30(9.40to16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A67B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35(15.52to25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A97A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.79(26.88to58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A3A1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.30(31.89to48.77)</w:t>
            </w:r>
          </w:p>
        </w:tc>
      </w:tr>
      <w:tr w:rsidR="00105221" w:rsidRPr="00A252CB" w14:paraId="2129911E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7CFF77" w14:textId="77777777" w:rsidR="00105221" w:rsidRPr="00105221" w:rsidRDefault="00105221" w:rsidP="00105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052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613E4A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914.02(13534.77to14324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9F705A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610.63(10342.96to10946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A613E0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565.78(10290.24to10908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55306D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394.23(16943.26to17944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2F73FC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976.02(15540.45to1650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81285F" w14:textId="77777777" w:rsidR="00105221" w:rsidRPr="00A252CB" w:rsidRDefault="00105221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F6833A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82(5.32to1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153192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03(9.17to15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1B7E4A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94(15.20to23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C8A4F6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.35(26.83to57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6D6788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.10(31.92to48.37)</w:t>
            </w:r>
          </w:p>
        </w:tc>
      </w:tr>
      <w:tr w:rsidR="00105221" w:rsidRPr="00A252CB" w14:paraId="16BCFF93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F507" w14:textId="77777777" w:rsidR="00105221" w:rsidRPr="00105221" w:rsidRDefault="00105221" w:rsidP="00105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052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F22B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878.44(13503.80to14285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59A6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617.13(10349.87to10956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2312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719.68(10444.79to11068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6DB6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435.27(16985.24to17987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C8D7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001.85(15566.01to1653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C541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5710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32(5.70to1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AB72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68(9.09to15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1BD2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47(15.25to24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EDE1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.87(26.51to54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991E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.92(31.43to47.85)</w:t>
            </w:r>
          </w:p>
        </w:tc>
      </w:tr>
      <w:tr w:rsidR="00105221" w:rsidRPr="00A252CB" w14:paraId="4CC0C2C1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A55EA0" w14:textId="77777777" w:rsidR="00105221" w:rsidRPr="00105221" w:rsidRDefault="00105221" w:rsidP="00105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052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2C111E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843.35(13474.14to14246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998271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624.41(10354.60to10963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2DFB06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775.74(10497.90to11125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03E415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479.43(17032.32to18035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51B75F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032.37(15598.76to16575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F484C3" w14:textId="77777777" w:rsidR="00105221" w:rsidRPr="00A252CB" w:rsidRDefault="00105221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961119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08(5.50to1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1AA10E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27(8.87to14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A18008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48(15.00to23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B9AD1D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.75(26.65to55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331531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.02(31.52to47.99)</w:t>
            </w:r>
          </w:p>
        </w:tc>
      </w:tr>
      <w:tr w:rsidR="00105221" w:rsidRPr="00A252CB" w14:paraId="50642917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4AAB" w14:textId="77777777" w:rsidR="00105221" w:rsidRPr="00105221" w:rsidRDefault="00105221" w:rsidP="00105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052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52D1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808.17(13441.48to1421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0DD2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630.83(10357.46to10975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E85C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832.44(10553.77to11183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FEAA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524.83(17075.32to18085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B985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064.79(15629.39to16618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DD2A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506D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48(5.78to1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39F7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41(8.95to15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A6CD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15(14.93to2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D9DE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.36(26.36to53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F9DB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.76(31.50to47.57)</w:t>
            </w:r>
          </w:p>
        </w:tc>
      </w:tr>
      <w:tr w:rsidR="00105221" w:rsidRPr="00A252CB" w14:paraId="32420AAF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892BBA" w14:textId="77777777" w:rsidR="00105221" w:rsidRPr="00105221" w:rsidRDefault="00105221" w:rsidP="00105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052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5F4648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776.41(13412.12to14176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17E51E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635.59(10363.35to1098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BD62C7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792.28(10515.06to11142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834397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569.26(17115.41to18133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C49C6C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095.82(15651.85to16653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B1A74A" w14:textId="77777777" w:rsidR="00105221" w:rsidRPr="00A252CB" w:rsidRDefault="00105221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6B8360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61(5.85to12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9BA3E8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21(8.82to14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EBF7AA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71(14.65to2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88FC51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.01(26.45to54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4474CF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.94(31.51to47.60)</w:t>
            </w:r>
          </w:p>
        </w:tc>
      </w:tr>
      <w:tr w:rsidR="00105221" w:rsidRPr="00A252CB" w14:paraId="01D95442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9B1D" w14:textId="77777777" w:rsidR="00105221" w:rsidRPr="00105221" w:rsidRDefault="00105221" w:rsidP="00105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052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8292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745.50(13383.07to1414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0F7B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623.79(10351.91to10968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9FA7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842.55(10560.89to11192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8576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613.21(17165.15to18174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D7C2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131.32(15691.32to1669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09C9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5BD4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83(5.92to13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BEDC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82(8.28to14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FEE0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03(14.84to22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A201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.34(26.39to5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D6E8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.08(31.27to46.26)</w:t>
            </w:r>
          </w:p>
        </w:tc>
      </w:tr>
      <w:tr w:rsidR="00105221" w:rsidRPr="00A252CB" w14:paraId="4D12852A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821084" w14:textId="77777777" w:rsidR="00105221" w:rsidRPr="00105221" w:rsidRDefault="00105221" w:rsidP="00105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052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C055B2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716.63(13358.38to14109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A471E9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593.49(10326.19to1093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B2C38C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981.69(10697.68to11333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04ABC6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660.53(17212.71to18214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3EA393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173.24(15728.23to16718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15ED4E" w14:textId="77777777" w:rsidR="00105221" w:rsidRPr="00A252CB" w:rsidRDefault="00105221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3DBE4C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73(5.88to13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BA5848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04(8.53to14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D9807F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33(14.54to2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2366C6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.56(26.47to5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2A7D37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.47(31.29to46.85)</w:t>
            </w:r>
          </w:p>
        </w:tc>
      </w:tr>
      <w:tr w:rsidR="00105221" w:rsidRPr="00A252CB" w14:paraId="017F8A8B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8275" w14:textId="77777777" w:rsidR="00105221" w:rsidRPr="00105221" w:rsidRDefault="00105221" w:rsidP="00105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052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B96B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690.47(13336.65to1408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FB77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557.11(10289.74to10895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C38C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024.01(10743.81to1138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97FF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709.01(17258.39to18267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C5B6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364.28(15914.53to16906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BA2B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08C5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93(5.96to13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3EDD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90(8.39to14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8133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43(14.48to2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3DFF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.21(26.33to5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2985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.68(30.89to45.62)</w:t>
            </w:r>
          </w:p>
        </w:tc>
      </w:tr>
      <w:tr w:rsidR="00105221" w:rsidRPr="00A252CB" w14:paraId="35FFC226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F2A4F4" w14:textId="77777777" w:rsidR="00105221" w:rsidRPr="00105221" w:rsidRDefault="00105221" w:rsidP="00105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052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AEEFCC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664.42(13312.86to14055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322B34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525.75(10258.03to1086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B053FD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084.62(10804.91to1144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92F28A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755.98(17306.35to18307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6F8BF9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406.57(15956.34to16955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59A241" w14:textId="77777777" w:rsidR="00105221" w:rsidRPr="00A252CB" w:rsidRDefault="00105221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B26671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21(6.04to13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10B3D2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00(8.19to14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CF7706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78(14.31to2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160510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.08(25.70to45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CCEF29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.77(29.40to42.86)</w:t>
            </w:r>
          </w:p>
        </w:tc>
      </w:tr>
      <w:tr w:rsidR="00105221" w:rsidRPr="00A252CB" w14:paraId="0FDB6D49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05DF" w14:textId="77777777" w:rsidR="00105221" w:rsidRPr="00105221" w:rsidRDefault="00105221" w:rsidP="00105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052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FC3A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642.32(13290.18to1403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0A19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511.45(10244.58to10849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306E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129.82(10851.30to11488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D383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799.41(17348.41to18353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23A1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440.33(15991.16to16994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A590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697D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02(5.99to13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DAFF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73(8.13to14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2267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99(14.37to2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CB59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.27(25.75to47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D2FF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.92(30.41to44.82)</w:t>
            </w:r>
          </w:p>
        </w:tc>
      </w:tr>
      <w:tr w:rsidR="00105221" w:rsidRPr="00A252CB" w14:paraId="424C82F4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FC4BAE" w14:textId="77777777" w:rsidR="00105221" w:rsidRPr="00105221" w:rsidRDefault="00105221" w:rsidP="00105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052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F03AF6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622.88(13272.68to14013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12C6CE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512.84(10243.41to10848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61CC10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202.38(10922.28to1156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DE6BFD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842.25(17386.33to18399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E18B25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468.61(16017.97to1702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A3FA29" w14:textId="77777777" w:rsidR="00105221" w:rsidRPr="00A252CB" w:rsidRDefault="00105221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C0D5AE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13(6.03to13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D2456E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78(8.16to14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BE8945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62(14.23to2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A4DCA7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.08(25.79to46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B1E28A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.31(29.86to43.87)</w:t>
            </w:r>
          </w:p>
        </w:tc>
      </w:tr>
      <w:tr w:rsidR="00105221" w:rsidRPr="00A252CB" w14:paraId="4D8D705B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94AC" w14:textId="77777777" w:rsidR="00105221" w:rsidRPr="00105221" w:rsidRDefault="00105221" w:rsidP="00105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052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4FA4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611.47(13262.22to14008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3984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521.34(10253.26to10858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6F37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254.51(10969.93to11613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9142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887.71(17428.04to18458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699D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498.03(16050.70to17054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A7AA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19DF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53(6.04to14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562D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90(8.16to14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F834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07(14.26to2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C679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.73(25.14to43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D2DF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.93(28.97to42.09)</w:t>
            </w:r>
          </w:p>
        </w:tc>
      </w:tr>
      <w:tr w:rsidR="00105221" w:rsidRPr="00A252CB" w14:paraId="2CF70063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1C2781" w14:textId="77777777" w:rsidR="00105221" w:rsidRPr="00105221" w:rsidRDefault="00105221" w:rsidP="00105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052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24658B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606.68(13257.17to13998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584BA1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532.57(10264.73to10869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5A39ED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315.77(11028.93to11672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6D1C27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932.20(17465.70to18504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DDE2F3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526.52(16084.11to17084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587BDD" w14:textId="77777777" w:rsidR="00105221" w:rsidRPr="00A252CB" w:rsidRDefault="00105221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94A33B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37(6.01to1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46CF05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35(8.32to15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80E2B0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66(14.29to2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8534C1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.78(25.02to43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45C082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.90(28.95to42.16)</w:t>
            </w:r>
          </w:p>
        </w:tc>
      </w:tr>
      <w:tr w:rsidR="00105221" w:rsidRPr="00A252CB" w14:paraId="0275F4C6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A28B" w14:textId="77777777" w:rsidR="00105221" w:rsidRPr="00105221" w:rsidRDefault="00105221" w:rsidP="00105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052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7A66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606.57(13252.19to1400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74F8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543.87(10277.54to1088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26BC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373.73(11085.93to1173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CF92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972.60(17502.91to18534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BC47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553.21(16111.51to1711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B807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9BEA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31(6.03to13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42C4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72(8.24to15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1C1D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85(14.25to2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663E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.43(25.56to43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2CF9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.90(28.75to41.92)</w:t>
            </w:r>
          </w:p>
        </w:tc>
      </w:tr>
      <w:tr w:rsidR="00105221" w:rsidRPr="00A252CB" w14:paraId="5C67CDDE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3BF8C5" w14:textId="77777777" w:rsidR="00105221" w:rsidRPr="00105221" w:rsidRDefault="00105221" w:rsidP="00105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052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C35C51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610.42(13255.15to14009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B96A36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559.00(10292.22to10895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2C71BC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428.16(11140.13to1179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140426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006.96(17537.56to18577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F01140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575.16(16130.66to1714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D2B03A" w14:textId="77777777" w:rsidR="00105221" w:rsidRPr="00A252CB" w:rsidRDefault="00105221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BF4ABC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45(6.00to14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A2C17A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18(8.25to15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E51B1F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17(14.28to2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4E37C6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.38(24.77to43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BE73A9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.81(28.88to42.00)</w:t>
            </w:r>
          </w:p>
        </w:tc>
      </w:tr>
      <w:tr w:rsidR="00105221" w:rsidRPr="00A252CB" w14:paraId="17785CC5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B5B0" w14:textId="77777777" w:rsidR="00105221" w:rsidRPr="00105221" w:rsidRDefault="00105221" w:rsidP="00105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052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D3F6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623.04(13259.25to14025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78F4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578.62(10309.35to1092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1AC1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476.39(11182.90to11843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5075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039.48(17571.02to1861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5306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601.16(16158.47to17163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E1B4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65AC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58(6.07to14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4290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56(8.28to15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684C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26(14.24to2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3196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.59(24.91to43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F246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.80(28.71to41.70)</w:t>
            </w:r>
          </w:p>
        </w:tc>
      </w:tr>
      <w:tr w:rsidR="00105221" w:rsidRPr="00A252CB" w14:paraId="79357B3E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8BB646" w14:textId="77777777" w:rsidR="00105221" w:rsidRPr="00105221" w:rsidRDefault="00105221" w:rsidP="00105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052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DC8AED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640.21(13271.92to14055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CA645E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593.35(10319.14to10945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791B73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529.56(11229.39to1191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1EF88D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064.67(17608.10to18649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31FC4A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620.79(16173.59to17187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A845CD" w14:textId="77777777" w:rsidR="00105221" w:rsidRPr="00A252CB" w:rsidRDefault="00105221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8A95AD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55(6.06to14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9CF447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63(8.23to15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5406E1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17(14.24to2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98E3B1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.57(24.92to43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63E42E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.72(28.75to41.84)</w:t>
            </w:r>
          </w:p>
        </w:tc>
      </w:tr>
      <w:tr w:rsidR="00105221" w:rsidRPr="00A252CB" w14:paraId="2FD0029E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051E" w14:textId="77777777" w:rsidR="00105221" w:rsidRPr="00105221" w:rsidRDefault="00105221" w:rsidP="00105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052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12A9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653.57(13287.29to14058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B129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603.60(10330.65to10954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74F1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580.41(11279.55to11954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35EA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084.79(17627.29to1866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2F39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628.68(16185.68to17194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4FAF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CC55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54(6.13to14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B7F7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64(8.20to15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4576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19(14.20to2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ABB1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.34(24.88to43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6777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.36(28.47to41.47)</w:t>
            </w:r>
          </w:p>
        </w:tc>
      </w:tr>
      <w:tr w:rsidR="00105221" w:rsidRPr="00A252CB" w14:paraId="6F7187ED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A013EB1" w14:textId="77777777" w:rsidR="00105221" w:rsidRPr="00105221" w:rsidRDefault="00105221" w:rsidP="00105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052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CCEEE3B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664.82(13279.56to14062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99636C9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617.45(10343.26to10966.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2C07F7C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647.34(11348.28to12014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DE76FF2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108.69(17636.38to18682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2BE5DBA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636.19(16189.18to17199.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C1E65A2" w14:textId="77777777" w:rsidR="00105221" w:rsidRPr="00A252CB" w:rsidRDefault="00105221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52DF97A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54(6.13to14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FC8A073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66(8.30to15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EC04189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17(13.99to22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09ECB83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.41(24.56to43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6F2108B" w14:textId="77777777" w:rsidR="00105221" w:rsidRPr="00A252CB" w:rsidRDefault="00105221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2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.61(28.52to41.42)</w:t>
            </w:r>
          </w:p>
        </w:tc>
      </w:tr>
    </w:tbl>
    <w:p w14:paraId="1636DA2B" w14:textId="77777777" w:rsidR="00105221" w:rsidRDefault="00105221">
      <w:pPr>
        <w:rPr>
          <w:rFonts w:hint="eastAsia"/>
        </w:rPr>
      </w:pPr>
    </w:p>
    <w:sectPr w:rsidR="00105221" w:rsidSect="00105221">
      <w:pgSz w:w="22680" w:h="12474" w:orient="landscape" w:code="9"/>
      <w:pgMar w:top="567" w:right="567" w:bottom="567" w:left="56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221"/>
    <w:rsid w:val="00105221"/>
    <w:rsid w:val="00FD0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5506A"/>
  <w15:chartTrackingRefBased/>
  <w15:docId w15:val="{5262BC17-7ADD-443F-B224-EEF46BF7A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rsid w:val="0010522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val="en-GB"/>
    </w:rPr>
  </w:style>
  <w:style w:type="character" w:customStyle="1" w:styleId="a4">
    <w:name w:val="普通(网站) 字符"/>
    <w:basedOn w:val="a0"/>
    <w:link w:val="a3"/>
    <w:uiPriority w:val="99"/>
    <w:rsid w:val="00105221"/>
    <w:rPr>
      <w:rFonts w:ascii="宋体" w:eastAsia="宋体" w:hAnsi="宋体" w:cs="宋体"/>
      <w:kern w:val="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9</Words>
  <Characters>6608</Characters>
  <Application>Microsoft Office Word</Application>
  <DocSecurity>0</DocSecurity>
  <Lines>55</Lines>
  <Paragraphs>15</Paragraphs>
  <ScaleCrop>false</ScaleCrop>
  <Company/>
  <LinksUpToDate>false</LinksUpToDate>
  <CharactersWithSpaces>7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jie</dc:creator>
  <cp:keywords/>
  <dc:description/>
  <cp:lastModifiedBy>zhou jie</cp:lastModifiedBy>
  <cp:revision>1</cp:revision>
  <dcterms:created xsi:type="dcterms:W3CDTF">2021-12-13T03:28:00Z</dcterms:created>
  <dcterms:modified xsi:type="dcterms:W3CDTF">2021-12-13T03:30:00Z</dcterms:modified>
</cp:coreProperties>
</file>